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3B40C" w14:textId="204BE1EE" w:rsidR="004B4228" w:rsidRPr="00C35605" w:rsidRDefault="004B4228" w:rsidP="004B4228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  <w:sz w:val="22"/>
          <w:szCs w:val="22"/>
        </w:rPr>
      </w:pPr>
      <w:bookmarkStart w:id="0" w:name="_GoBack"/>
      <w:bookmarkEnd w:id="0"/>
      <w:r w:rsidRPr="00C35605">
        <w:rPr>
          <w:rFonts w:ascii="Helvetica" w:hAnsi="Helvetica" w:cs="Arial"/>
          <w:b/>
          <w:sz w:val="22"/>
          <w:szCs w:val="22"/>
        </w:rPr>
        <w:t>Table S</w:t>
      </w:r>
      <w:r>
        <w:rPr>
          <w:rFonts w:ascii="Helvetica" w:hAnsi="Helvetica" w:cs="Arial"/>
          <w:b/>
          <w:sz w:val="22"/>
          <w:szCs w:val="22"/>
        </w:rPr>
        <w:t>1</w:t>
      </w:r>
      <w:r w:rsidRPr="00C35605">
        <w:rPr>
          <w:rFonts w:ascii="Helvetica" w:hAnsi="Helvetica" w:cs="Arial"/>
          <w:b/>
          <w:sz w:val="22"/>
          <w:szCs w:val="22"/>
        </w:rPr>
        <w:t xml:space="preserve">. </w:t>
      </w:r>
      <w:r w:rsidRPr="00C35605">
        <w:rPr>
          <w:rFonts w:ascii="Helvetica" w:hAnsi="Helvetica" w:cs="Arial"/>
          <w:sz w:val="22"/>
          <w:szCs w:val="22"/>
        </w:rPr>
        <w:t xml:space="preserve">Number of total contigs and number of contigs containing anti-phage genes in the phyla representing more than 1% of total scaffolds in the metagenome. </w:t>
      </w:r>
    </w:p>
    <w:p w14:paraId="031EEBEE" w14:textId="77777777" w:rsidR="004B4228" w:rsidRPr="00C35605" w:rsidRDefault="004B4228" w:rsidP="004B4228">
      <w:pPr>
        <w:spacing w:line="360" w:lineRule="auto"/>
        <w:jc w:val="both"/>
        <w:rPr>
          <w:rFonts w:ascii="Helvetica" w:hAnsi="Helvetica" w:cs="Arial"/>
        </w:rPr>
      </w:pPr>
    </w:p>
    <w:tbl>
      <w:tblPr>
        <w:tblW w:w="76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3008"/>
        <w:gridCol w:w="1675"/>
      </w:tblGrid>
      <w:tr w:rsidR="004B4228" w:rsidRPr="00C35605" w14:paraId="5F44BE8E" w14:textId="77777777" w:rsidTr="006E188D">
        <w:trPr>
          <w:trHeight w:val="66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4DCC72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C35605">
              <w:rPr>
                <w:rFonts w:ascii="Helvetica" w:hAnsi="Helvetica" w:cstheme="majorHAnsi"/>
                <w:b/>
                <w:color w:val="FFFFFF" w:themeColor="background1"/>
                <w:sz w:val="28"/>
                <w:szCs w:val="28"/>
                <w:lang w:val="en-GB"/>
              </w:rPr>
              <w:t>Phyl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91A17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C35605">
              <w:rPr>
                <w:rFonts w:ascii="Helvetica" w:hAnsi="Helvetica" w:cstheme="majorHAnsi"/>
                <w:b/>
                <w:color w:val="FFFFFF" w:themeColor="background1"/>
                <w:sz w:val="28"/>
                <w:szCs w:val="28"/>
                <w:lang w:val="en-GB"/>
              </w:rPr>
              <w:t>Defence gene contig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ACBAF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b/>
                <w:color w:val="FFFFFF" w:themeColor="background1"/>
                <w:sz w:val="28"/>
                <w:szCs w:val="28"/>
                <w:lang w:val="en-GB"/>
              </w:rPr>
            </w:pPr>
            <w:r w:rsidRPr="00C35605">
              <w:rPr>
                <w:rFonts w:ascii="Helvetica" w:hAnsi="Helvetica" w:cstheme="majorHAnsi"/>
                <w:b/>
                <w:color w:val="FFFFFF" w:themeColor="background1"/>
                <w:sz w:val="28"/>
                <w:szCs w:val="28"/>
                <w:lang w:val="en-GB"/>
              </w:rPr>
              <w:t>Total contigs</w:t>
            </w:r>
          </w:p>
        </w:tc>
      </w:tr>
      <w:tr w:rsidR="004B4228" w:rsidRPr="00C35605" w14:paraId="2DEDCC74" w14:textId="77777777" w:rsidTr="006E188D">
        <w:trPr>
          <w:trHeight w:val="59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4F4073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proofErr w:type="spellStart"/>
            <w:r w:rsidRPr="00C35605">
              <w:rPr>
                <w:rFonts w:ascii="Helvetica" w:hAnsi="Helvetica" w:cstheme="majorHAnsi"/>
                <w:lang w:val="en-GB"/>
              </w:rPr>
              <w:t>Acidobacteria</w:t>
            </w:r>
            <w:proofErr w:type="spellEnd"/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86713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44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4721EF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9722</w:t>
            </w:r>
          </w:p>
        </w:tc>
      </w:tr>
      <w:tr w:rsidR="004B4228" w:rsidRPr="00C35605" w14:paraId="35254912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95715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Actinobacteri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1E8B68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801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D6F943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55967</w:t>
            </w:r>
          </w:p>
        </w:tc>
      </w:tr>
      <w:tr w:rsidR="004B4228" w:rsidRPr="00C35605" w14:paraId="06647EBD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1072F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Bacteroidete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D997F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336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68E0D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95031</w:t>
            </w:r>
          </w:p>
        </w:tc>
      </w:tr>
      <w:tr w:rsidR="004B4228" w:rsidRPr="00C35605" w14:paraId="15795935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5ECF6E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proofErr w:type="spellStart"/>
            <w:r w:rsidRPr="00C35605">
              <w:rPr>
                <w:rFonts w:ascii="Helvetica" w:hAnsi="Helvetica" w:cstheme="majorHAnsi"/>
                <w:lang w:val="en-GB"/>
              </w:rPr>
              <w:t>Candidatus_Tectomicrobia</w:t>
            </w:r>
            <w:proofErr w:type="spellEnd"/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48A6B2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5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FDE8C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5407</w:t>
            </w:r>
          </w:p>
        </w:tc>
      </w:tr>
      <w:tr w:rsidR="004B4228" w:rsidRPr="00C35605" w14:paraId="6DED31A2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601081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proofErr w:type="spellStart"/>
            <w:r w:rsidRPr="00C35605">
              <w:rPr>
                <w:rFonts w:ascii="Helvetica" w:hAnsi="Helvetica" w:cstheme="majorHAnsi"/>
                <w:lang w:val="en-GB"/>
              </w:rPr>
              <w:t>Chloroflexi</w:t>
            </w:r>
            <w:proofErr w:type="spellEnd"/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66254A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5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B16E9B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3793</w:t>
            </w:r>
          </w:p>
        </w:tc>
      </w:tr>
      <w:tr w:rsidR="004B4228" w:rsidRPr="00C35605" w14:paraId="3FA947A1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960179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Cyanobacteri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C34EE7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76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B6ECD9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28281</w:t>
            </w:r>
          </w:p>
        </w:tc>
      </w:tr>
      <w:tr w:rsidR="004B4228" w:rsidRPr="00C35605" w14:paraId="7AE35EB7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2DBCA2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proofErr w:type="spellStart"/>
            <w:r w:rsidRPr="00C35605">
              <w:rPr>
                <w:rFonts w:ascii="Helvetica" w:hAnsi="Helvetica" w:cstheme="majorHAnsi"/>
                <w:lang w:val="en-GB"/>
              </w:rPr>
              <w:t>Deinococcus</w:t>
            </w:r>
            <w:proofErr w:type="spellEnd"/>
            <w:r w:rsidRPr="00C35605">
              <w:rPr>
                <w:rFonts w:ascii="Helvetica" w:hAnsi="Helvetica" w:cstheme="majorHAnsi"/>
                <w:lang w:val="en-GB"/>
              </w:rPr>
              <w:t>-Thermu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AA8830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4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378482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2795</w:t>
            </w:r>
          </w:p>
        </w:tc>
      </w:tr>
      <w:tr w:rsidR="004B4228" w:rsidRPr="00C35605" w14:paraId="12C5380E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59D78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Euryarchaeot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6702B2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1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DF5B7B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602</w:t>
            </w:r>
          </w:p>
        </w:tc>
      </w:tr>
      <w:tr w:rsidR="004B4228" w:rsidRPr="00C35605" w14:paraId="3D86561E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0437AB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Firmicute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D87902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5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A70C0E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9550</w:t>
            </w:r>
          </w:p>
        </w:tc>
      </w:tr>
      <w:tr w:rsidR="004B4228" w:rsidRPr="00C35605" w14:paraId="6D2CDC9B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29F5A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proofErr w:type="spellStart"/>
            <w:r w:rsidRPr="00C35605">
              <w:rPr>
                <w:rFonts w:ascii="Helvetica" w:hAnsi="Helvetica" w:cstheme="majorHAnsi"/>
                <w:lang w:val="en-GB"/>
              </w:rPr>
              <w:t>Gemmatimonadetes</w:t>
            </w:r>
            <w:proofErr w:type="spellEnd"/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C83376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49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B01B1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1467</w:t>
            </w:r>
          </w:p>
        </w:tc>
      </w:tr>
      <w:tr w:rsidR="004B4228" w:rsidRPr="00C35605" w14:paraId="14E53FB9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18296E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Planctomycetes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A5C5E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28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66247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40716</w:t>
            </w:r>
          </w:p>
        </w:tc>
      </w:tr>
      <w:tr w:rsidR="004B4228" w:rsidRPr="00C35605" w14:paraId="2B40DE5F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CA4E56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Proteobacteri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2C0093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978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1EDE3F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195338</w:t>
            </w:r>
          </w:p>
        </w:tc>
      </w:tr>
      <w:tr w:rsidR="004B4228" w:rsidRPr="00C35605" w14:paraId="1D858F39" w14:textId="77777777" w:rsidTr="006E188D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9FA0ED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Verrucomicrobia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ED89B3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99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C87D8E" w14:textId="77777777" w:rsidR="004B4228" w:rsidRPr="00C35605" w:rsidRDefault="004B4228" w:rsidP="006E188D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Helvetica" w:hAnsi="Helvetica" w:cstheme="majorHAnsi"/>
                <w:lang w:val="en-GB"/>
              </w:rPr>
            </w:pPr>
            <w:r w:rsidRPr="00C35605">
              <w:rPr>
                <w:rFonts w:ascii="Helvetica" w:hAnsi="Helvetica" w:cstheme="majorHAnsi"/>
                <w:lang w:val="en-GB"/>
              </w:rPr>
              <w:t>24301</w:t>
            </w:r>
          </w:p>
        </w:tc>
      </w:tr>
    </w:tbl>
    <w:p w14:paraId="27D440FF" w14:textId="77777777" w:rsidR="004B4228" w:rsidRPr="00C35605" w:rsidRDefault="004B4228" w:rsidP="004B4228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Arial"/>
        </w:rPr>
      </w:pPr>
    </w:p>
    <w:p w14:paraId="14CE2E76" w14:textId="77777777" w:rsidR="004B4228" w:rsidRPr="00C35605" w:rsidRDefault="004B4228" w:rsidP="004B4228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theme="majorHAnsi"/>
        </w:rPr>
      </w:pPr>
    </w:p>
    <w:p w14:paraId="44D924B5" w14:textId="77777777" w:rsidR="004B4228" w:rsidRPr="00C35605" w:rsidRDefault="004B4228" w:rsidP="004B4228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theme="majorHAnsi"/>
        </w:rPr>
      </w:pPr>
    </w:p>
    <w:p w14:paraId="46D9E1F7" w14:textId="77777777" w:rsidR="00184484" w:rsidRDefault="00184484"/>
    <w:sectPr w:rsidR="00184484" w:rsidSect="00F25C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28"/>
    <w:rsid w:val="00006153"/>
    <w:rsid w:val="000405C0"/>
    <w:rsid w:val="00046434"/>
    <w:rsid w:val="00065B75"/>
    <w:rsid w:val="00184484"/>
    <w:rsid w:val="00227154"/>
    <w:rsid w:val="002B6B12"/>
    <w:rsid w:val="002C3308"/>
    <w:rsid w:val="00307F66"/>
    <w:rsid w:val="00342914"/>
    <w:rsid w:val="00364D35"/>
    <w:rsid w:val="00427DB8"/>
    <w:rsid w:val="00437F8B"/>
    <w:rsid w:val="004556C3"/>
    <w:rsid w:val="00470C4C"/>
    <w:rsid w:val="004B25D5"/>
    <w:rsid w:val="004B4228"/>
    <w:rsid w:val="004C6CF4"/>
    <w:rsid w:val="004E1009"/>
    <w:rsid w:val="004E75C9"/>
    <w:rsid w:val="004F164C"/>
    <w:rsid w:val="0052772A"/>
    <w:rsid w:val="005612C0"/>
    <w:rsid w:val="00563BA2"/>
    <w:rsid w:val="00590CB5"/>
    <w:rsid w:val="005E0411"/>
    <w:rsid w:val="0062775D"/>
    <w:rsid w:val="00645E88"/>
    <w:rsid w:val="00646EEC"/>
    <w:rsid w:val="00653774"/>
    <w:rsid w:val="00663B75"/>
    <w:rsid w:val="00687A2F"/>
    <w:rsid w:val="00736D12"/>
    <w:rsid w:val="00771DE0"/>
    <w:rsid w:val="007873E2"/>
    <w:rsid w:val="00797902"/>
    <w:rsid w:val="007A5B76"/>
    <w:rsid w:val="00846F64"/>
    <w:rsid w:val="008573BB"/>
    <w:rsid w:val="008B3ABC"/>
    <w:rsid w:val="008B6F54"/>
    <w:rsid w:val="008C18F2"/>
    <w:rsid w:val="00933B61"/>
    <w:rsid w:val="009403E8"/>
    <w:rsid w:val="0094195C"/>
    <w:rsid w:val="00966B6E"/>
    <w:rsid w:val="0097243C"/>
    <w:rsid w:val="00B74F33"/>
    <w:rsid w:val="00B916B4"/>
    <w:rsid w:val="00BA294F"/>
    <w:rsid w:val="00BB3BAB"/>
    <w:rsid w:val="00BC5A53"/>
    <w:rsid w:val="00C42409"/>
    <w:rsid w:val="00C43168"/>
    <w:rsid w:val="00C908E6"/>
    <w:rsid w:val="00CD2227"/>
    <w:rsid w:val="00D17128"/>
    <w:rsid w:val="00D37506"/>
    <w:rsid w:val="00D4235D"/>
    <w:rsid w:val="00D542E0"/>
    <w:rsid w:val="00DE6922"/>
    <w:rsid w:val="00E20FAE"/>
    <w:rsid w:val="00E27B56"/>
    <w:rsid w:val="00E414F4"/>
    <w:rsid w:val="00E629ED"/>
    <w:rsid w:val="00EA1885"/>
    <w:rsid w:val="00EA5837"/>
    <w:rsid w:val="00F22558"/>
    <w:rsid w:val="00F25C72"/>
    <w:rsid w:val="00F9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1FBA7F"/>
  <w15:chartTrackingRefBased/>
  <w15:docId w15:val="{7E68FC6F-D3C6-BA42-A0E2-99DF00A7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228"/>
    <w:rPr>
      <w:rFonts w:ascii="Cambria" w:eastAsia="MS Mincho" w:hAnsi="Cambri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A2F"/>
    <w:rPr>
      <w:rFonts w:ascii="Times New Roman" w:eastAsiaTheme="minorHAnsi" w:hAnsi="Times New Roman" w:cs="Times New Roman"/>
      <w:color w:val="auto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A2F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lani Makhalanyane</dc:creator>
  <cp:keywords/>
  <dc:description/>
  <cp:lastModifiedBy>Thulani Makhalanyane</cp:lastModifiedBy>
  <cp:revision>1</cp:revision>
  <dcterms:created xsi:type="dcterms:W3CDTF">2020-03-16T19:08:00Z</dcterms:created>
  <dcterms:modified xsi:type="dcterms:W3CDTF">2020-03-16T19:08:00Z</dcterms:modified>
</cp:coreProperties>
</file>